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CA5E9" w14:textId="5F41603D" w:rsidR="00EC70D7" w:rsidRPr="00CB601A" w:rsidRDefault="00EC70D7" w:rsidP="009677A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hods</w:t>
      </w:r>
    </w:p>
    <w:p w14:paraId="08BACDB7" w14:textId="278DE8E7" w:rsidR="00BB59CE" w:rsidRPr="00CB601A" w:rsidRDefault="009677A4" w:rsidP="009677A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="00BB59CE"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imary </w:t>
      </w:r>
      <w:r w:rsidR="00357D90"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upffer cell isolation</w:t>
      </w:r>
    </w:p>
    <w:p w14:paraId="2FE06B12" w14:textId="673C201D" w:rsidR="00A03B84" w:rsidRPr="00CB601A" w:rsidRDefault="00BB59CE" w:rsidP="00013B3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tocol of primary Kupffer cell isolation from SD rats mainly contains </w:t>
      </w:r>
      <w:r w:rsidR="00AE161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ps: in situ liver perfusion with collagenase digestion</w:t>
      </w:r>
      <w:r w:rsidR="00AE161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dient </w:t>
      </w:r>
      <w:r w:rsidR="009677A4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centrifugation,</w:t>
      </w:r>
      <w:r w:rsidR="00AE161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elective adh</w:t>
      </w:r>
      <w:r w:rsidR="009677A4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er</w:t>
      </w:r>
      <w:r w:rsidR="00AE161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ence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908CE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erfusion buffer </w:t>
      </w:r>
      <w:r w:rsidR="00F72C5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3908CE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</w:t>
      </w:r>
      <w:r w:rsidR="00013B3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08CE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ml Roswell Park Memorial Institute 1640 (RPMI 1640, Hyclone) containing 0.</w:t>
      </w:r>
      <w:r w:rsidR="00013B3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5 </w:t>
      </w:r>
      <w:r w:rsidR="003908CE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% type IV collagenase</w:t>
      </w:r>
      <w:r w:rsidR="00BA17FF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677A4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50B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in situ liver perfusion, </w:t>
      </w:r>
      <w:r w:rsidR="00013B3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iver homogenate was centrifuged </w:t>
      </w:r>
      <w:r w:rsidR="00F72C5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ice </w:t>
      </w:r>
      <w:r w:rsidR="00013B3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300 × g </w:t>
      </w:r>
      <w:r w:rsidR="00F353E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 ℃) </w:t>
      </w:r>
      <w:r w:rsidR="00013B3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for 5 min to wash out</w:t>
      </w:r>
      <w:r w:rsidR="00013B3A"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13B3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residual collagenase and tissue fragments.</w:t>
      </w:r>
      <w:r w:rsidR="00F353E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2C5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ellet was kept and the supernatant was discarded. Then the pellet was </w:t>
      </w:r>
      <w:r w:rsidR="008464A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="00F72C5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ifuged at 50 × g (4 ℃) for 3 min to separate liver non-parenchymal cells from parenchymal cells. The supernatant was kept and centrifuged at 300 × g (4 ℃) for 5 min. The cell pellet was </w:t>
      </w:r>
      <w:r w:rsidR="006D448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kept and cultured in Dulbecco’s Modified Eagle Medium (DMEM) supplemented with 10% fetal bovine serum (FBS), 100 U/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6D448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nicillin, and 100 μg/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6D448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eptomycin. After incubation for 2 h, </w:t>
      </w:r>
      <w:r w:rsidR="00B307B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cells were gently washed with PBS.</w:t>
      </w:r>
    </w:p>
    <w:p w14:paraId="799BF2CE" w14:textId="2D22ECBA" w:rsidR="00F027FD" w:rsidRPr="00CB601A" w:rsidRDefault="00F027FD" w:rsidP="00013B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imary hepatocyte isolation</w:t>
      </w:r>
    </w:p>
    <w:p w14:paraId="3CDB1B14" w14:textId="75BAA163" w:rsidR="00EE2445" w:rsidRPr="00CB601A" w:rsidRDefault="005955FA" w:rsidP="00E91D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cedure of in situ liver perfusion was the same as the step of primary Kupffer cell isolation. The liver homogenate was centrifuged thrice at 50 × g (4 ℃) for 3 min. The cell pellet was </w:t>
      </w:r>
      <w:r w:rsidR="001D5E3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seeded on plates pre-coated with rat tail collagen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ultured in </w:t>
      </w:r>
      <w:r w:rsidR="002D6E6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William’ s E Medium supplemented with 10</w:t>
      </w:r>
      <w:r w:rsidR="00604FE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6E6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% fetal bovine serum (FBS), 100 U/m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2D6E6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nicillin, and 100 μg/m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2D6E6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eptomycin.</w:t>
      </w:r>
    </w:p>
    <w:p w14:paraId="3D40B3EE" w14:textId="56B5CC21" w:rsidR="00EE2445" w:rsidRPr="00CB601A" w:rsidRDefault="00EE2445" w:rsidP="00EE2445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28701789"/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paration of cytoplasmic and nuclear extracts</w:t>
      </w:r>
    </w:p>
    <w:p w14:paraId="730AA07D" w14:textId="799B268B" w:rsidR="00EE2445" w:rsidRPr="00CB601A" w:rsidRDefault="00EE2445" w:rsidP="00E91D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toplasmic and nuclear extracts were separated </w:t>
      </w:r>
      <w:r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fractionation kit (CST). </w:t>
      </w:r>
      <w:r w:rsidR="00675BE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out 5 x 10</w:t>
      </w:r>
      <w:r w:rsidR="00675BE2" w:rsidRPr="00CB60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675BE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trypsinized. </w:t>
      </w:r>
      <w:r w:rsidR="009122A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spun down at 350 x g for 5 min. Cell pellets were resuspended in 500 μl of </w:t>
      </w:r>
      <w:bookmarkEnd w:id="0"/>
      <w:r w:rsidR="009122A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cytoplasm isolation buffer. The samples were vortexed for 5 seconds</w:t>
      </w:r>
      <w:r w:rsidR="006222E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9122A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ed on ice for 5 min. </w:t>
      </w:r>
      <w:r w:rsidR="00155C2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n samples were then centrifuged for 5 min at 500 x g. The supernatant was the cytoplasmic fraction.</w:t>
      </w:r>
      <w:r w:rsidR="006222E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t of the pellets were resuspended in 500 μl</w:t>
      </w:r>
      <w:r w:rsidR="006222E6" w:rsidRPr="00CB601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6222E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of membrane isolation buffer. The samples were vortexed for 15 seconds and incubated on ice for 5 min. Then samples were then centrifuged for 5 min at 8,000 x g. The supernatant was the membrane and organelle fraction.</w:t>
      </w:r>
      <w:r w:rsidR="0095644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t of the pellets were resuspended in 250 μl of nucleus isolation buffer. The samples were sonicated for 5 </w:t>
      </w:r>
      <w:r w:rsidR="00F42B5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seconds</w:t>
      </w:r>
      <w:r w:rsidR="0095644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F42B5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="0095644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% power 3 times.</w:t>
      </w:r>
      <w:r w:rsidR="00F42B5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was the nuclear fraction.</w:t>
      </w:r>
    </w:p>
    <w:p w14:paraId="3ABA0D90" w14:textId="2ED7B45D" w:rsidR="00B10A34" w:rsidRPr="00CB601A" w:rsidRDefault="00B10A34" w:rsidP="00B10A3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. Immunoprecipitation (IP)</w:t>
      </w:r>
      <w:r w:rsidR="0099289B"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-</w:t>
      </w:r>
      <w:bookmarkStart w:id="1" w:name="_Hlk43970067"/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oprecipitation</w:t>
      </w:r>
      <w:bookmarkEnd w:id="1"/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-IP)</w:t>
      </w:r>
    </w:p>
    <w:p w14:paraId="1A38496F" w14:textId="394BF0E0" w:rsidR="0099289B" w:rsidRPr="00CB601A" w:rsidRDefault="00076690" w:rsidP="00E91D3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PA buffer 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was added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ach plate. </w:t>
      </w:r>
      <w:r w:rsidR="00BF433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samples were s</w:t>
      </w:r>
      <w:r w:rsidR="00BF433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onicate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BF433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ice three times for 5 seconds each.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</w:t>
      </w:r>
      <w:r w:rsidR="008464A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ples were centrifuged </w:t>
      </w:r>
      <w:r w:rsidR="007C338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14,000 X g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for 10 mi</w:t>
      </w:r>
      <w:r w:rsidR="00604FE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7C338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604FE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°C. The supernatant was saved. The concentration of samples was detected with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BCA kit. A starting concentration between 250 μg/ml - 1.0 mg/ml is recommended.</w:t>
      </w:r>
      <w:r w:rsidR="007C338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5CF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20 μl of bead slurry w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C65CF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rred to a tube. The tube was placed in a magnetic separation rack for 10 seconds. The magnetic bead pellets were washed twice with 500 μl of 1X cell lysis buffer</w:t>
      </w:r>
      <w:r w:rsidR="00E43D7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. 200 μl cell lysate</w:t>
      </w:r>
      <w:r w:rsidR="006655C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43D7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6655C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E43D7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ed to 20 μl of pre-washed magnetic beads. </w:t>
      </w:r>
      <w:r w:rsidR="006655C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mi</w:t>
      </w:r>
      <w:r w:rsidR="006655C7"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ture</w:t>
      </w:r>
      <w:r w:rsidR="006655C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i</w:t>
      </w:r>
      <w:r w:rsidR="00E43D7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ncubate</w:t>
      </w:r>
      <w:r w:rsidR="006655C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E43D7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otation for 20 </w:t>
      </w:r>
      <w:r w:rsidR="004833F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="00E43D7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oom temperature</w:t>
      </w:r>
      <w:r w:rsidR="006655C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354B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beads were</w:t>
      </w:r>
      <w:r w:rsidR="008354BC" w:rsidRPr="00CB601A">
        <w:rPr>
          <w:color w:val="000000" w:themeColor="text1"/>
        </w:rPr>
        <w:t xml:space="preserve"> </w:t>
      </w:r>
      <w:r w:rsidR="008354B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parated from the lysate with a magnetic separation rack. The pre-cleared lysate was transferred to a clean tube. 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primary antibody</w:t>
      </w:r>
      <w:r w:rsidR="008354B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ded to the pre-cleared lysate.</w:t>
      </w:r>
      <w:r w:rsidR="001C7AE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323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mixture was i</w:t>
      </w:r>
      <w:r w:rsidR="001C7AE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ncubate</w:t>
      </w:r>
      <w:r w:rsidR="00E758DF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C7AE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otation overnight at </w:t>
      </w:r>
      <w:r w:rsidR="001C7AE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4</w:t>
      </w:r>
      <w:r w:rsidR="00604FE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7AE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°C to form the immunocomplex.</w:t>
      </w:r>
      <w:r w:rsidR="00133F9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-washed magnetic beads were added to the immunocomplex solution. Then</w:t>
      </w:r>
      <w:r w:rsidR="008464A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33F9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ixture was incubated with rotation for 20 minutes at room temperature</w:t>
      </w:r>
      <w:r w:rsidR="00456D1F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B14F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eads were</w:t>
      </w:r>
      <w:r w:rsidR="002B14F2" w:rsidRPr="00CB601A">
        <w:rPr>
          <w:color w:val="000000" w:themeColor="text1"/>
        </w:rPr>
        <w:t xml:space="preserve"> </w:t>
      </w:r>
      <w:r w:rsidR="002B14F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cipitated with a magnetic separation rack. The bead pellet was washed five times with 500 μl of 1X cell lysis </w:t>
      </w:r>
      <w:r w:rsidR="003E116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buffer</w:t>
      </w:r>
      <w:r w:rsidR="00822DF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744F9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resuspended with 20-40 μl 3X SDS sample buffer.</w:t>
      </w:r>
      <w:r w:rsidR="003E116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ple was heated at 95-100</w:t>
      </w:r>
      <w:r w:rsidR="00604FE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116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°C for 5 min.</w:t>
      </w:r>
      <w:r w:rsidR="004F06B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eads were</w:t>
      </w:r>
      <w:r w:rsidR="004F06BA" w:rsidRPr="00CB601A">
        <w:rPr>
          <w:color w:val="000000" w:themeColor="text1"/>
        </w:rPr>
        <w:t xml:space="preserve"> </w:t>
      </w:r>
      <w:r w:rsidR="004F06B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separated with a magnetic separation rack.</w:t>
      </w:r>
      <w:r w:rsidR="00822DF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ples were analyzed by immunoblotting.</w:t>
      </w:r>
    </w:p>
    <w:p w14:paraId="2F708BA7" w14:textId="386D71EC" w:rsidR="00B10A34" w:rsidRPr="00CB601A" w:rsidRDefault="0093382C" w:rsidP="00E91D3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Immunoblotting</w:t>
      </w:r>
    </w:p>
    <w:p w14:paraId="09B63ABA" w14:textId="31258708" w:rsidR="00E47D35" w:rsidRPr="00CB601A" w:rsidRDefault="00C32FEE" w:rsidP="0049649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he samples were prepared with RIPA buffer.</w:t>
      </w:r>
      <w:r w:rsidR="00E271A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ell lysates were sonicated for 5 sec</w:t>
      </w:r>
      <w:r w:rsidR="0000554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onds</w:t>
      </w:r>
      <w:r w:rsidR="00E271A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15% power 3 times</w:t>
      </w:r>
      <w:r w:rsidR="00E47D3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eated at 95-100 °C for 5 min. </w:t>
      </w:r>
      <w:r w:rsidR="0000554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samples were separated by SDS-PAGE gel electrophoresis</w:t>
      </w:r>
      <w:r w:rsidR="00E277E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roteins were </w:t>
      </w:r>
      <w:r w:rsidR="0000554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ransferred to polyvinylidene difluoride</w:t>
      </w:r>
      <w:r w:rsidR="00E277E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VDF)</w:t>
      </w:r>
      <w:r w:rsidR="0000554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mbranes</w:t>
      </w:r>
      <w:r w:rsidR="005548B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75E4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49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mbrane was blocked with 1X TBST with 5% nonfat dry milk for 1 </w:t>
      </w:r>
      <w:r w:rsidR="003131D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hour</w:t>
      </w:r>
      <w:r w:rsidR="0049649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oom temperature and washed three times for 5 min each with 1X TBST. </w:t>
      </w:r>
      <w:r w:rsidR="00E609D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n, the membrane was</w:t>
      </w:r>
      <w:r w:rsidR="000C0C6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</w:t>
      </w:r>
      <w:r w:rsidR="00E609D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ed with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609D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primary antibody overnight at 4 °C</w:t>
      </w:r>
      <w:r w:rsidR="00385F2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fter three rinses </w:t>
      </w:r>
      <w:r w:rsidR="002D12B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with 1X TBST</w:t>
      </w:r>
      <w:r w:rsidR="00385F2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membrane was incubated with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385F2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secondary antibody. Images were obtained with a chemiluminescence immunoassay analyzer.</w:t>
      </w:r>
    </w:p>
    <w:p w14:paraId="236651A9" w14:textId="1A9D6B79" w:rsidR="00B95C00" w:rsidRPr="00CB601A" w:rsidRDefault="00B95C00" w:rsidP="00B95C0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</w:t>
      </w:r>
      <w:r w:rsidRPr="00CB601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ll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down assay</w:t>
      </w:r>
    </w:p>
    <w:p w14:paraId="2430B1BD" w14:textId="3C9A9B76" w:rsidR="004C32D2" w:rsidRPr="00CB601A" w:rsidRDefault="003343A9" w:rsidP="00EF21A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HA-SphK1 fusion protein cloned into the pGEX4T-1 vector and His-CaMKII-δ fusion protein cloned into the pCzn1 vector were transformed into BL21 Escherichia coli.</w:t>
      </w:r>
      <w:r w:rsidR="00042D4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ingle colony was transferred into 3 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042D4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7E60C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Luria</w:t>
      </w:r>
      <w:r w:rsidR="00042D4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oth (LB) and 50 μg/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C1427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42D4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ampicillin.</w:t>
      </w:r>
      <w:r w:rsidR="00C1427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7B4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acterial was </w:t>
      </w:r>
      <w:r w:rsidR="007E60C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cultured</w:t>
      </w:r>
      <w:r w:rsidR="00287B4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night at 37°C. </w:t>
      </w:r>
      <w:r w:rsidR="001506E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3ml bacterial solution was </w:t>
      </w:r>
      <w:r w:rsidR="001506E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ransferred into 30 ml of LB and 50 μg/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="001506E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picillin.</w:t>
      </w:r>
      <w:r w:rsidR="00EF21A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usion proteins were expressed at an OD600 of approximately 0.8 with 0.5 mM IPTG for 8 h at</w:t>
      </w:r>
      <w:r w:rsidR="00EF21A7"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F21A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="00CC1F7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EF21A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28 °C</w:t>
      </w:r>
      <w:r w:rsidR="009354C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F21A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05AF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acteria pellet was sonicated three times. </w:t>
      </w:r>
      <w:r w:rsidR="009354C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BB315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sion proteins were purified with Nickel column purification. HA-tagged SphK1 and</w:t>
      </w:r>
      <w:r w:rsidR="00CC1F7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-tagged CaMKII-δ</w:t>
      </w:r>
      <w:r w:rsidR="00BB315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dded to HA resin</w:t>
      </w:r>
      <w:r w:rsidR="00CC1F7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B315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1F7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mixture was rotated at 4 °C overnight.</w:t>
      </w:r>
      <w:r w:rsidR="00BB315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1F7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incubation, the mixture </w:t>
      </w:r>
      <w:bookmarkStart w:id="2" w:name="_Hlk53079824"/>
      <w:r w:rsidR="00CC1F7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was centrifuged at 1,250 X g for 5 min</w:t>
      </w:r>
      <w:bookmarkEnd w:id="2"/>
      <w:r w:rsidR="00CC1F7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. The supernatant was discarded.</w:t>
      </w:r>
      <w:r w:rsidR="004833F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e</w:t>
      </w:r>
      <w:r w:rsidR="004833F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tion buffer was added to the mixture. After incubation for 20 min at 4 °C, the mixture was centrifuged at 1,250 X g for 2 min. </w:t>
      </w:r>
      <w:r w:rsidR="00BB315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r w:rsidR="0046073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election</w:t>
      </w:r>
      <w:r w:rsidR="00BB315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, the protein samples were separated and detected by immunoblotting.</w:t>
      </w:r>
    </w:p>
    <w:p w14:paraId="1B76AE60" w14:textId="02F908B0" w:rsidR="00B95C00" w:rsidRPr="00CB601A" w:rsidRDefault="00B95C00" w:rsidP="00B95C0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7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53C5E"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stone acetyltransferases (HATs) activity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ssay</w:t>
      </w:r>
    </w:p>
    <w:p w14:paraId="26CEEE61" w14:textId="4187AD54" w:rsidR="00924E1B" w:rsidRPr="00CB601A" w:rsidRDefault="00460731" w:rsidP="00697B0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HATs activity</w:t>
      </w:r>
      <w:r w:rsidR="00B443B3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443B3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clear extract </w:t>
      </w:r>
      <w:r w:rsidR="00697B04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B443B3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ed by colorimetric assay kits (BioVision)</w:t>
      </w:r>
      <w:r w:rsidR="00B443B3"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697B04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ples (50 μg of nuclear extract) were prepared in 40 μl water (final</w:t>
      </w:r>
      <w:r w:rsidR="00697B04"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97B04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volume) for each assay in a 96-well plate. For each well, prepare a total 6</w:t>
      </w:r>
      <w:r w:rsidR="001C429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697B04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μl Assay Mix containing: 50 μl 2X HAT Assay Buffer, 5 μl HAT Substrate I, 5 μl HAT Substrate II, and 8 μl NADH Generating Enzyme. </w:t>
      </w:r>
      <w:r w:rsidR="008310D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plate was incubated at 37 °C for 4 hours. Absorbance at 440 nm was read using a microplate reader.</w:t>
      </w:r>
    </w:p>
    <w:p w14:paraId="2E5310DD" w14:textId="7043D877" w:rsidR="00924E1B" w:rsidRPr="00CB601A" w:rsidRDefault="00924E1B" w:rsidP="00B95C0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. Histone deacetyltransferases (HDACs) activity assay</w:t>
      </w:r>
    </w:p>
    <w:p w14:paraId="75D44D5B" w14:textId="1698CF25" w:rsidR="00480EDD" w:rsidRPr="00CB601A" w:rsidRDefault="00110181" w:rsidP="009C458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HDACs activity</w:t>
      </w:r>
      <w:r w:rsidR="0051580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1580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nuclear extract was detected by colorimetric assay kits (BioVision)</w:t>
      </w:r>
      <w:r w:rsidR="0051580C"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F8184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9C458E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samples (5</w:t>
      </w:r>
      <w:r w:rsidR="00F8184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9C458E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μg of nuclear extract)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F8184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prepared in</w:t>
      </w:r>
      <w:r w:rsidR="009C458E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5 μl (final volume)</w:t>
      </w:r>
      <w:r w:rsidR="00F8184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9274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μl of the 10X HDAC Assay Buffer and 5 μl of the HDAC colorimetric substrate was added to each well. </w:t>
      </w:r>
      <w:r w:rsidR="0087304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r w:rsidR="003131D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incubat</w:t>
      </w:r>
      <w:r w:rsidR="0087304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  <w:r w:rsidR="003131D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37 °C for </w:t>
      </w:r>
      <w:r w:rsidR="0087304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3131D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hours</w:t>
      </w:r>
      <w:r w:rsidR="0087304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0 μl of Lysine Developer was added to stop the reaction. After incubation at 37 °C for 30 </w:t>
      </w:r>
      <w:r w:rsidR="0087304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min, absorbance at 405 nm was read using a microplate reader.</w:t>
      </w:r>
    </w:p>
    <w:p w14:paraId="092CFFEC" w14:textId="0024A9BA" w:rsidR="00653C5E" w:rsidRPr="00CB601A" w:rsidRDefault="00924E1B" w:rsidP="00B95C0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9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B22C8"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lcium/Calmodulin Protein Kinase II (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MKII</w:t>
      </w:r>
      <w:r w:rsidR="005B22C8"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tivity assay</w:t>
      </w:r>
    </w:p>
    <w:p w14:paraId="2D65DC3F" w14:textId="7B6E42F0" w:rsidR="00506446" w:rsidRPr="00CB601A" w:rsidRDefault="00506446" w:rsidP="00DF409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CaMKII activity was measured using a commercial assay kit (Genmed).</w:t>
      </w:r>
      <w:r w:rsidR="006C779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09D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0 μl of Reagent A </w:t>
      </w:r>
      <w:r w:rsidR="00780CE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50 μg of the sample </w:t>
      </w:r>
      <w:r w:rsidR="00E609D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780CE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E609D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petted into each well</w:t>
      </w:r>
      <w:r w:rsidR="00780CE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late was incubated for 10 min at 30 °C. Then, 10 μl of Reagent B, C, and D were pipetted into each well. </w:t>
      </w:r>
      <w:r w:rsidR="0057330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sorbance at 340 nm was read </w:t>
      </w:r>
      <w:r w:rsidR="00FA52C3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ery 5 </w:t>
      </w:r>
      <w:r w:rsidR="004833F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="00573300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microplate reader.</w:t>
      </w:r>
      <w:r w:rsidR="00DF4098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MKII activity was presented as μmol NADPH/min/mg protein.</w:t>
      </w:r>
    </w:p>
    <w:p w14:paraId="41A861BF" w14:textId="0EDA823F" w:rsidR="00B95C00" w:rsidRPr="00CB601A" w:rsidRDefault="00924E1B" w:rsidP="00B95C0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="00B95C00"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ELISA</w:t>
      </w:r>
    </w:p>
    <w:p w14:paraId="7432E523" w14:textId="4775B9A2" w:rsidR="00F956F3" w:rsidRPr="00CB601A" w:rsidRDefault="00F956F3" w:rsidP="00E77CE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MGB1 in serum, cell lysis, and supernatant was measured with </w:t>
      </w:r>
      <w:r w:rsidR="00A35FD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ercial ELISA kit (IBL International).</w:t>
      </w:r>
      <w:r w:rsidR="000771E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5FDC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lysis was prepared with PathScan® Sandwich ELISA Lysis buffer (CST). </w:t>
      </w:r>
      <w:r w:rsidR="00A05F9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05F9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sis of adherent cells, lysis buffer was added to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dishes</w:t>
      </w:r>
      <w:r w:rsidR="00A05F9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late was incubated on ice for 2 min. The </w:t>
      </w:r>
      <w:r w:rsidR="001E2D7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extract</w:t>
      </w:r>
      <w:r w:rsidR="00A05F9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entrifuged at 14,000 X g for 5 min.</w:t>
      </w:r>
      <w:r w:rsidR="00FC6F44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71E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sample was added to the microtiter plate. After incubation for 24 hours at 37 °C, the plate was washed 5 times with 400 μl diluted</w:t>
      </w:r>
      <w:r w:rsidR="00A05F99"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771E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wash buffer.</w:t>
      </w:r>
      <w:r w:rsidR="006C3A9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 μl </w:t>
      </w:r>
      <w:r w:rsidR="001F48B3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6C3A9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zyme conjugate was pipetted into each well. The plate was incubated for 2 </w:t>
      </w:r>
      <w:r w:rsidR="003131D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hours</w:t>
      </w:r>
      <w:r w:rsidR="006C3A9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5 °C</w:t>
      </w:r>
      <w:r w:rsidR="008464AA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d then, </w:t>
      </w:r>
      <w:r w:rsidR="00310ACE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plate was washed 5 times with 400 μl diluted wash buffer.</w:t>
      </w:r>
      <w:r w:rsidR="001F48B3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 μl of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F48B3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color solution was pipetted into each well. The plate was</w:t>
      </w:r>
      <w:r w:rsidR="001F48B3" w:rsidRPr="00CB601A">
        <w:rPr>
          <w:color w:val="000000" w:themeColor="text1"/>
        </w:rPr>
        <w:t xml:space="preserve"> </w:t>
      </w:r>
      <w:r w:rsidR="001F48B3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ed for 30 min at room temperature (18-25°C).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s</w:t>
      </w:r>
      <w:r w:rsidR="001F48B3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op solution was pipetted into each well.</w:t>
      </w:r>
      <w:r w:rsidR="00E77CE2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orbance at 450 nm was measured using a microplate reader.</w:t>
      </w:r>
    </w:p>
    <w:p w14:paraId="1FEE5EFF" w14:textId="2C34F41C" w:rsidR="007441E9" w:rsidRPr="00CB601A" w:rsidRDefault="00924E1B" w:rsidP="007441E9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="007441E9"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Start w:id="3" w:name="_Hlk32256611"/>
      <w:bookmarkStart w:id="4" w:name="_Hlk44252669"/>
      <w:r w:rsidR="007441E9" w:rsidRPr="00CB6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ofluorescence</w:t>
      </w:r>
      <w:bookmarkEnd w:id="3"/>
    </w:p>
    <w:bookmarkEnd w:id="4"/>
    <w:p w14:paraId="587B34D8" w14:textId="2F07FCC5" w:rsidR="001A618E" w:rsidRPr="00CB601A" w:rsidRDefault="0013258A" w:rsidP="00E91D3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uman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r tissues, the samples were immersed in 10% formalin for </w:t>
      </w:r>
      <w:r w:rsidR="00B22F0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18-</w:t>
      </w:r>
      <w:r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24h</w:t>
      </w:r>
      <w:r w:rsidR="00B22F0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. The tissues were then embedded in paraffin.</w:t>
      </w:r>
      <w:r w:rsidR="002677D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1B7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21B7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affinization and rehydration </w:t>
      </w:r>
      <w:r w:rsidR="00621B7D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tep, antigen retrieval was performed by heat retrieval.</w:t>
      </w:r>
      <w:r w:rsidR="004D6685"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D668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grown and stained in chamber slides. </w:t>
      </w:r>
      <w:r w:rsidR="007441E9" w:rsidRPr="00CB60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7441E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172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slide</w:t>
      </w:r>
      <w:r w:rsidR="007441E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CF2DF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7441E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ed with 4% formaldehyde for 15 min at room temperature</w:t>
      </w:r>
      <w:r w:rsidR="00AE550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E9172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rinsed three times in 1X PBS for 5 min each.</w:t>
      </w:r>
      <w:r w:rsidR="00AE550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The b</w:t>
      </w:r>
      <w:r w:rsidR="00AE550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locking buffer was added to the slide for 60 min. The slide</w:t>
      </w:r>
      <w:r w:rsidR="00CF2DF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incubated with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F2DF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primary antibody overnight at 4</w:t>
      </w:r>
      <w:r w:rsidR="00604FE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2DFB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°C. After incubation with the primary antibody, the slide was rinsed three times in 1X PBS for 5 min each. </w:t>
      </w:r>
      <w:r w:rsidR="00604FE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lide was then incubated with </w:t>
      </w:r>
      <w:r w:rsidR="00110181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604FE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secondary antibody for 1</w:t>
      </w:r>
      <w:r w:rsidR="00C928D7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31D6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>hour</w:t>
      </w:r>
      <w:r w:rsidR="00604FE5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oom temperature in the dark</w:t>
      </w:r>
      <w:r w:rsidR="00777B49" w:rsidRPr="00CB60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insed three times in 1X PBS for 5 min each. Images were obtained with a Nikon fluorescence microscope.</w:t>
      </w:r>
    </w:p>
    <w:sectPr w:rsidR="001A618E" w:rsidRPr="00CB601A" w:rsidSect="00AF4122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3A9E3E" w14:textId="77777777" w:rsidR="008729AE" w:rsidRDefault="008729AE" w:rsidP="00AE161B">
      <w:r>
        <w:separator/>
      </w:r>
    </w:p>
  </w:endnote>
  <w:endnote w:type="continuationSeparator" w:id="0">
    <w:p w14:paraId="3B048524" w14:textId="77777777" w:rsidR="008729AE" w:rsidRDefault="008729AE" w:rsidP="00AE1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6575695"/>
      <w:docPartObj>
        <w:docPartGallery w:val="Page Numbers (Bottom of Page)"/>
        <w:docPartUnique/>
      </w:docPartObj>
    </w:sdtPr>
    <w:sdtEndPr/>
    <w:sdtContent>
      <w:p w14:paraId="5133E575" w14:textId="65BE7A49" w:rsidR="00AF4122" w:rsidRDefault="00AF412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775CD6" w14:textId="77777777" w:rsidR="00AF4122" w:rsidRDefault="00AF412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3851E2" w14:textId="77777777" w:rsidR="008729AE" w:rsidRDefault="008729AE" w:rsidP="00AE161B">
      <w:r>
        <w:separator/>
      </w:r>
    </w:p>
  </w:footnote>
  <w:footnote w:type="continuationSeparator" w:id="0">
    <w:p w14:paraId="58055503" w14:textId="77777777" w:rsidR="008729AE" w:rsidRDefault="008729AE" w:rsidP="00AE16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92E60"/>
    <w:multiLevelType w:val="hybridMultilevel"/>
    <w:tmpl w:val="D74ADB8A"/>
    <w:lvl w:ilvl="0" w:tplc="62166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F5634D"/>
    <w:multiLevelType w:val="hybridMultilevel"/>
    <w:tmpl w:val="7A0A706C"/>
    <w:lvl w:ilvl="0" w:tplc="0ADE5E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356440"/>
    <w:multiLevelType w:val="hybridMultilevel"/>
    <w:tmpl w:val="F0046B02"/>
    <w:lvl w:ilvl="0" w:tplc="9CCE04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AE7CD7"/>
    <w:multiLevelType w:val="hybridMultilevel"/>
    <w:tmpl w:val="96141B44"/>
    <w:lvl w:ilvl="0" w:tplc="E0862F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22B2337"/>
    <w:multiLevelType w:val="hybridMultilevel"/>
    <w:tmpl w:val="30C8BA98"/>
    <w:lvl w:ilvl="0" w:tplc="EB34C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66F5640"/>
    <w:multiLevelType w:val="hybridMultilevel"/>
    <w:tmpl w:val="83026A68"/>
    <w:lvl w:ilvl="0" w:tplc="A02C5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887052E"/>
    <w:multiLevelType w:val="hybridMultilevel"/>
    <w:tmpl w:val="07802C6C"/>
    <w:lvl w:ilvl="0" w:tplc="495CE4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EBC78BB"/>
    <w:multiLevelType w:val="hybridMultilevel"/>
    <w:tmpl w:val="1CA2B5FA"/>
    <w:lvl w:ilvl="0" w:tplc="300E00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1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wsDQ3MTcxNTYyNTJU0lEKTi0uzszPAykwNKwFAKFRIGstAAAA"/>
  </w:docVars>
  <w:rsids>
    <w:rsidRoot w:val="001A194C"/>
    <w:rsid w:val="0000554D"/>
    <w:rsid w:val="00013B3A"/>
    <w:rsid w:val="00042D4D"/>
    <w:rsid w:val="00056FB2"/>
    <w:rsid w:val="00075E40"/>
    <w:rsid w:val="00076690"/>
    <w:rsid w:val="000771E1"/>
    <w:rsid w:val="000C0C66"/>
    <w:rsid w:val="000D240E"/>
    <w:rsid w:val="000E0D33"/>
    <w:rsid w:val="00106199"/>
    <w:rsid w:val="00110181"/>
    <w:rsid w:val="0013258A"/>
    <w:rsid w:val="00133F97"/>
    <w:rsid w:val="001506E2"/>
    <w:rsid w:val="00155C2A"/>
    <w:rsid w:val="00192747"/>
    <w:rsid w:val="001A194C"/>
    <w:rsid w:val="001A618E"/>
    <w:rsid w:val="001C4299"/>
    <w:rsid w:val="001C7AE8"/>
    <w:rsid w:val="001D5E32"/>
    <w:rsid w:val="001D6AAE"/>
    <w:rsid w:val="001E2D76"/>
    <w:rsid w:val="001E3AA7"/>
    <w:rsid w:val="001F48B3"/>
    <w:rsid w:val="002072B0"/>
    <w:rsid w:val="00213704"/>
    <w:rsid w:val="0024256E"/>
    <w:rsid w:val="002677D5"/>
    <w:rsid w:val="00287B40"/>
    <w:rsid w:val="002921FF"/>
    <w:rsid w:val="002A0E02"/>
    <w:rsid w:val="002B14F2"/>
    <w:rsid w:val="002B78ED"/>
    <w:rsid w:val="002D12B1"/>
    <w:rsid w:val="002D6E6B"/>
    <w:rsid w:val="00310ACE"/>
    <w:rsid w:val="003131D6"/>
    <w:rsid w:val="00333028"/>
    <w:rsid w:val="0033397B"/>
    <w:rsid w:val="003343A9"/>
    <w:rsid w:val="00357D90"/>
    <w:rsid w:val="00385F2A"/>
    <w:rsid w:val="003908CE"/>
    <w:rsid w:val="003E1162"/>
    <w:rsid w:val="00446653"/>
    <w:rsid w:val="00456D1F"/>
    <w:rsid w:val="00460731"/>
    <w:rsid w:val="00480EDD"/>
    <w:rsid w:val="004833F7"/>
    <w:rsid w:val="00496490"/>
    <w:rsid w:val="004C176C"/>
    <w:rsid w:val="004C32D2"/>
    <w:rsid w:val="004D6685"/>
    <w:rsid w:val="004F06BA"/>
    <w:rsid w:val="00506446"/>
    <w:rsid w:val="0051580C"/>
    <w:rsid w:val="0052475D"/>
    <w:rsid w:val="00541038"/>
    <w:rsid w:val="005548B9"/>
    <w:rsid w:val="00555301"/>
    <w:rsid w:val="005670BD"/>
    <w:rsid w:val="005705AF"/>
    <w:rsid w:val="00573300"/>
    <w:rsid w:val="005955FA"/>
    <w:rsid w:val="005B22C8"/>
    <w:rsid w:val="005B258B"/>
    <w:rsid w:val="00604FE5"/>
    <w:rsid w:val="00621B7D"/>
    <w:rsid w:val="006222E6"/>
    <w:rsid w:val="00653C5E"/>
    <w:rsid w:val="006655C7"/>
    <w:rsid w:val="00675BE2"/>
    <w:rsid w:val="00682C3A"/>
    <w:rsid w:val="00697B04"/>
    <w:rsid w:val="006C3A97"/>
    <w:rsid w:val="006C779A"/>
    <w:rsid w:val="006D448C"/>
    <w:rsid w:val="006E25EC"/>
    <w:rsid w:val="007441E9"/>
    <w:rsid w:val="00744F96"/>
    <w:rsid w:val="007650B5"/>
    <w:rsid w:val="00767416"/>
    <w:rsid w:val="00767B66"/>
    <w:rsid w:val="00777B49"/>
    <w:rsid w:val="00780CE2"/>
    <w:rsid w:val="00787A45"/>
    <w:rsid w:val="00796EF2"/>
    <w:rsid w:val="007A5164"/>
    <w:rsid w:val="007C338A"/>
    <w:rsid w:val="007D00D9"/>
    <w:rsid w:val="007E60CB"/>
    <w:rsid w:val="007F67B5"/>
    <w:rsid w:val="00822DF5"/>
    <w:rsid w:val="008310DC"/>
    <w:rsid w:val="00832101"/>
    <w:rsid w:val="008354BC"/>
    <w:rsid w:val="008410B9"/>
    <w:rsid w:val="008464AA"/>
    <w:rsid w:val="008720A4"/>
    <w:rsid w:val="008729AE"/>
    <w:rsid w:val="00873048"/>
    <w:rsid w:val="0089323A"/>
    <w:rsid w:val="008C34FD"/>
    <w:rsid w:val="008C3A73"/>
    <w:rsid w:val="008E5652"/>
    <w:rsid w:val="009122A6"/>
    <w:rsid w:val="00924E1B"/>
    <w:rsid w:val="0093382C"/>
    <w:rsid w:val="009354C0"/>
    <w:rsid w:val="00956440"/>
    <w:rsid w:val="009677A4"/>
    <w:rsid w:val="0099289B"/>
    <w:rsid w:val="009C458E"/>
    <w:rsid w:val="009E0A81"/>
    <w:rsid w:val="00A006A8"/>
    <w:rsid w:val="00A00E87"/>
    <w:rsid w:val="00A03B84"/>
    <w:rsid w:val="00A05F99"/>
    <w:rsid w:val="00A35834"/>
    <w:rsid w:val="00A35FDC"/>
    <w:rsid w:val="00A70D0B"/>
    <w:rsid w:val="00AE161B"/>
    <w:rsid w:val="00AE550B"/>
    <w:rsid w:val="00AF4122"/>
    <w:rsid w:val="00B10A34"/>
    <w:rsid w:val="00B22F0D"/>
    <w:rsid w:val="00B307BC"/>
    <w:rsid w:val="00B443B3"/>
    <w:rsid w:val="00B95C00"/>
    <w:rsid w:val="00B97DFF"/>
    <w:rsid w:val="00BA17FF"/>
    <w:rsid w:val="00BB3155"/>
    <w:rsid w:val="00BB59CE"/>
    <w:rsid w:val="00BF4337"/>
    <w:rsid w:val="00C043D2"/>
    <w:rsid w:val="00C1427C"/>
    <w:rsid w:val="00C32FEE"/>
    <w:rsid w:val="00C64829"/>
    <w:rsid w:val="00C6523F"/>
    <w:rsid w:val="00C65CFA"/>
    <w:rsid w:val="00C75EB8"/>
    <w:rsid w:val="00C928D7"/>
    <w:rsid w:val="00CB601A"/>
    <w:rsid w:val="00CC1F76"/>
    <w:rsid w:val="00CF2DFB"/>
    <w:rsid w:val="00D735D0"/>
    <w:rsid w:val="00DF4098"/>
    <w:rsid w:val="00E24624"/>
    <w:rsid w:val="00E271AD"/>
    <w:rsid w:val="00E277EC"/>
    <w:rsid w:val="00E43D79"/>
    <w:rsid w:val="00E47D35"/>
    <w:rsid w:val="00E609DA"/>
    <w:rsid w:val="00E758DF"/>
    <w:rsid w:val="00E77CE2"/>
    <w:rsid w:val="00E91726"/>
    <w:rsid w:val="00E91D3F"/>
    <w:rsid w:val="00EC70D7"/>
    <w:rsid w:val="00EE2445"/>
    <w:rsid w:val="00EF21A7"/>
    <w:rsid w:val="00F027FD"/>
    <w:rsid w:val="00F353E0"/>
    <w:rsid w:val="00F42B55"/>
    <w:rsid w:val="00F72C58"/>
    <w:rsid w:val="00F74574"/>
    <w:rsid w:val="00F8184B"/>
    <w:rsid w:val="00F956F3"/>
    <w:rsid w:val="00FA52C3"/>
    <w:rsid w:val="00FC6F44"/>
    <w:rsid w:val="00FF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6A003"/>
  <w15:chartTrackingRefBased/>
  <w15:docId w15:val="{7A901DC1-09D3-4EBD-A66F-697F85F0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59CE"/>
    <w:pPr>
      <w:ind w:firstLine="420"/>
    </w:pPr>
  </w:style>
  <w:style w:type="paragraph" w:styleId="a4">
    <w:name w:val="header"/>
    <w:basedOn w:val="a"/>
    <w:link w:val="a5"/>
    <w:uiPriority w:val="99"/>
    <w:unhideWhenUsed/>
    <w:rsid w:val="00AE1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16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1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161B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AF4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D5F695-E3E5-4A7B-9F53-7E78C080D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314</Words>
  <Characters>7492</Characters>
  <Application>Microsoft Office Word</Application>
  <DocSecurity>0</DocSecurity>
  <Lines>62</Lines>
  <Paragraphs>17</Paragraphs>
  <ScaleCrop>false</ScaleCrop>
  <Company/>
  <LinksUpToDate>false</LinksUpToDate>
  <CharactersWithSpaces>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Tian</dc:creator>
  <cp:keywords/>
  <dc:description/>
  <cp:lastModifiedBy>Tao Tian</cp:lastModifiedBy>
  <cp:revision>17</cp:revision>
  <dcterms:created xsi:type="dcterms:W3CDTF">2020-10-06T02:04:00Z</dcterms:created>
  <dcterms:modified xsi:type="dcterms:W3CDTF">2020-10-28T14:04:00Z</dcterms:modified>
</cp:coreProperties>
</file>